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3. </w:t>
      </w:r>
      <w:r>
        <w:rPr>
          <w:rFonts w:cs="Arial" w:ascii="Arial" w:hAnsi="Arial"/>
          <w:b/>
          <w:i/>
          <w:sz w:val="20"/>
          <w:szCs w:val="20"/>
        </w:rPr>
        <w:t>Significant differences and the corresponding confidence interval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Table 1 and 2 represent significant differences and confidence intervals of statistical analyses performed on </w:t>
      </w:r>
      <w:r>
        <w:rPr>
          <w:rFonts w:cs="Arial" w:ascii="Arial" w:hAnsi="Arial"/>
          <w:i/>
          <w:sz w:val="20"/>
          <w:szCs w:val="20"/>
        </w:rPr>
        <w:t>in vitro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in vivo</w:t>
      </w:r>
      <w:r>
        <w:rPr>
          <w:rFonts w:cs="Arial" w:ascii="Arial" w:hAnsi="Arial"/>
          <w:sz w:val="20"/>
          <w:szCs w:val="20"/>
        </w:rPr>
        <w:t xml:space="preserve"> data, respectively. </w:t>
      </w:r>
      <w:r>
        <w:rPr/>
        <w:t xml:space="preserve">Figures correspond to figures shown in the main article.  </w:t>
      </w:r>
    </w:p>
    <w:tbl>
      <w:tblPr>
        <w:tblW w:w="12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439"/>
        <w:gridCol w:w="2818"/>
        <w:gridCol w:w="2328"/>
        <w:gridCol w:w="2461"/>
        <w:gridCol w:w="783"/>
        <w:gridCol w:w="917"/>
      </w:tblGrid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In vitro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 experiment</w:t>
            </w:r>
          </w:p>
        </w:tc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igure 1. DNA, GAG and GAG/DNA content in pellets containing nucleus pulposus cells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umulative GAG release</w:t>
            </w:r>
          </w:p>
        </w:tc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dition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Condition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Difference in location*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fidence interval (CI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I 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alue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 xml:space="preserve">- control 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0 ng/ml rhBMP-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25.40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 44.51 – -3.9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 control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00 ng/ml rhBMP-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125.26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165.73 – -88.6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0 ng/ml rhBMP-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00 ng/ml rhBMP-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101.49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-143.78 – -63.2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DNA content</w:t>
            </w:r>
          </w:p>
        </w:tc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dition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Condition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Difference in location*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fidence interval (CI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I 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alue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 control at day 7 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– 1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– 1.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– 1.4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– 2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– 1.8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– 1.5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 control at day 7 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–  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ng/ml rhBMP-7 at day 7 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– 0.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 – -0.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 – -0.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GAG content </w:t>
            </w:r>
          </w:p>
        </w:tc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1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4 – -1.2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2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4 – -1.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GAG/DNA </w:t>
            </w:r>
          </w:p>
        </w:tc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49 – -0.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49 – -2.4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71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A.</w:t>
      </w:r>
      <w:r>
        <w:rPr>
          <w:rFonts w:cs="Arial" w:ascii="Arial" w:hAnsi="Arial"/>
          <w:sz w:val="20"/>
          <w:szCs w:val="20"/>
        </w:rPr>
        <w:t xml:space="preserve"> Significant differences and confidence intervals of statistical analyses performed on data of the </w:t>
      </w:r>
      <w:r>
        <w:rPr>
          <w:rFonts w:cs="Arial" w:ascii="Arial" w:hAnsi="Arial"/>
          <w:i/>
          <w:sz w:val="20"/>
          <w:szCs w:val="20"/>
        </w:rPr>
        <w:t>in vitro</w:t>
      </w:r>
      <w:r>
        <w:rPr>
          <w:rFonts w:cs="Arial" w:ascii="Arial" w:hAnsi="Arial"/>
          <w:sz w:val="20"/>
          <w:szCs w:val="20"/>
        </w:rPr>
        <w:t xml:space="preserve"> experiment. </w:t>
        <w:br/>
        <w:br/>
        <w:t>GAG = glycosaminoglycan, DNA = deoxyribonucleic acid</w:t>
      </w:r>
      <w:r>
        <w:rPr>
          <w:rFonts w:cs="Arial" w:ascii="Arial" w:hAnsi="Arial"/>
          <w:i/>
          <w:sz w:val="20"/>
          <w:szCs w:val="20"/>
        </w:rPr>
        <w:br/>
        <w:br/>
        <w:t>*Difference in location estimates the median of the difference between condition x and condition y.</w:t>
        <w:br/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171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2686"/>
        <w:gridCol w:w="459"/>
        <w:gridCol w:w="2925"/>
        <w:gridCol w:w="2419"/>
        <w:gridCol w:w="2558"/>
        <w:gridCol w:w="815"/>
        <w:gridCol w:w="956"/>
      </w:tblGrid>
      <w:tr>
        <w:trPr>
          <w:trHeight w:val="477" w:hRule="atLeast"/>
        </w:trPr>
        <w:tc>
          <w:tcPr>
            <w:tcW w:w="13991" w:type="dxa"/>
            <w:gridSpan w:val="8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 xml:space="preserve">In vitro experiment </w:t>
            </w:r>
          </w:p>
        </w:tc>
        <w:tc>
          <w:tcPr>
            <w:tcW w:w="101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Figure 3. 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/>
              </w:rPr>
              <w:t>Relative gene expression of relevant target genes in nucleus pulposus cells cultured in pellets.</w:t>
            </w:r>
          </w:p>
        </w:tc>
      </w:tr>
      <w:tr>
        <w:trPr/>
        <w:tc>
          <w:tcPr>
            <w:tcW w:w="3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qPCR analysis</w:t>
            </w:r>
          </w:p>
        </w:tc>
        <w:tc>
          <w:tcPr>
            <w:tcW w:w="101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dition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s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Condition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Difference in location*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fidence interval (CI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I (%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alue</w:t>
            </w:r>
          </w:p>
        </w:tc>
      </w:tr>
      <w:tr>
        <w:trPr/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CA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– 3.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 – 4.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2A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– 5.5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ng/ml rhBMP-7 at day 7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– 5.5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– 7.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– 1.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– 0.7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– 2.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ng/ml rhBMP-7 at day 7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– 2.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– 1.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5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 – -0.7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3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ng/ml rhBMP-7 at day 7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2 – -0.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6 – -1.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MP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 – -0.9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ng/ml rhBMP-7 at day 7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6 – -0.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3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 – -0.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 – -0.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rol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– 1.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X/BCL2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ng/ml rhBMP-7 at day 28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 – -0.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br/>
        <w:t>Table 1B.</w:t>
      </w:r>
      <w:r>
        <w:rPr>
          <w:rFonts w:cs="Arial" w:ascii="Arial" w:hAnsi="Arial"/>
          <w:sz w:val="20"/>
          <w:szCs w:val="20"/>
        </w:rPr>
        <w:t xml:space="preserve"> Significant differences and confidence intervals of statistical analyses performed on data of the </w:t>
      </w:r>
      <w:r>
        <w:rPr>
          <w:rFonts w:cs="Arial" w:ascii="Arial" w:hAnsi="Arial"/>
          <w:i/>
          <w:sz w:val="20"/>
          <w:szCs w:val="20"/>
        </w:rPr>
        <w:t>in vitro</w:t>
      </w:r>
      <w:r>
        <w:rPr>
          <w:rFonts w:cs="Arial" w:ascii="Arial" w:hAnsi="Arial"/>
          <w:sz w:val="20"/>
          <w:szCs w:val="20"/>
        </w:rPr>
        <w:t xml:space="preserve"> experiment.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*Difference in location estimates the median of the difference between condition x and condition y.</w:t>
        <w:br/>
        <w:t xml:space="preserve">ACAN = aggrecan, COL2A1 = collagen type 2, CCND1 = cyclin-D1, ADAMTS5 = </w:t>
      </w:r>
      <w:r>
        <w:rPr>
          <w:rFonts w:cs="Arial" w:ascii="Arial" w:hAnsi="Arial"/>
          <w:i/>
          <w:sz w:val="20"/>
          <w:szCs w:val="20"/>
          <w:shd w:fill="FFFFFF" w:val="clear"/>
        </w:rPr>
        <w:t>a disintegrin and metalloproteinase with thrombospondin motifs 5, MMP13 = matrix metalloproteinase 13, TIMP = tissue inhibitor of metalloproteinase 1, CASP = caspase 3, BAX = B-cell lymphoma 2-associated X, BCL2 = B-cell lymphoma 2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tbl>
      <w:tblPr>
        <w:tblW w:w="14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711"/>
        <w:gridCol w:w="1902"/>
        <w:gridCol w:w="1677"/>
        <w:gridCol w:w="1850"/>
        <w:gridCol w:w="2461"/>
        <w:gridCol w:w="783"/>
        <w:gridCol w:w="945"/>
      </w:tblGrid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n vivo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experiment</w:t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Figure 5. Relative gene expression of genes associated with apoptosis 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qPCR analysis</w:t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dition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ond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ition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Hazard ratio (HR)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fidence interval (CI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I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alue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CASP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NP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F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.13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.02 – 4.4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3</w:t>
            </w:r>
          </w:p>
        </w:tc>
      </w:tr>
      <w:tr>
        <w:trPr/>
        <w:tc>
          <w:tcPr>
            <w:tcW w:w="2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BAX/BCL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50 μg rhBMP-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 xml:space="preserve">Sham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7.05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.07 – 12.5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2</w:t>
            </w:r>
          </w:p>
        </w:tc>
      </w:tr>
      <w:tr>
        <w:trPr/>
        <w:tc>
          <w:tcPr>
            <w:tcW w:w="2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5 μg rhBMP-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50 μg rhBMP-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26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8 – 0.8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05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igure 6.  Relative gene expression of matrix-related target genes and DNA, GAG, and collagen content in IVDs injected with rhBMP-7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qPCR analysis</w:t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dition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ond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ition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Hazard ratio (HR)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fidence interval (CI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I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alue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COL1A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NP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F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22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8 – 0.6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001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COL2A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NP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F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.46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.07 – 5.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.006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AG/DNA</w:t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dition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 xml:space="preserve">Condition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Median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nfidence interval (CI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I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nl-NL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value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– 1.2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upplementary file 4. Relative gene expression of BMP antagonist noggin (NOG) in IVDs injected with rhBMP-7</w:t>
            </w:r>
          </w:p>
        </w:tc>
      </w:tr>
      <w:tr>
        <w:trPr/>
        <w:tc>
          <w:tcPr>
            <w:tcW w:w="4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dition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dition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zard ratio (HR)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fidence interval (CI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</w:t>
            </w:r>
            <w:r>
              <w:rPr>
                <w:rFonts w:cs="Arial" w:ascii="Arial" w:hAnsi="Arial"/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G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5 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μ</w:t>
            </w:r>
            <w:r>
              <w:rPr>
                <w:rFonts w:cs="Arial" w:ascii="Arial" w:hAnsi="Arial"/>
                <w:sz w:val="20"/>
                <w:szCs w:val="20"/>
              </w:rPr>
              <w:t>g rhBMP-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5 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μ</w:t>
            </w:r>
            <w:r>
              <w:rPr>
                <w:rFonts w:cs="Arial" w:ascii="Arial" w:hAnsi="Arial"/>
                <w:sz w:val="20"/>
                <w:szCs w:val="20"/>
              </w:rPr>
              <w:t>g rhBMP-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– 0.6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5 μg rhBMP-7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sham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– 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br/>
        <w:t>Table 2.</w:t>
      </w:r>
      <w:r>
        <w:rPr>
          <w:rFonts w:cs="Arial" w:ascii="Arial" w:hAnsi="Arial"/>
          <w:sz w:val="20"/>
          <w:szCs w:val="20"/>
        </w:rPr>
        <w:t xml:space="preserve"> Significant differences and confidence intervals of statistical analyses performed on data of the </w:t>
      </w:r>
      <w:r>
        <w:rPr>
          <w:rFonts w:cs="Arial" w:ascii="Arial" w:hAnsi="Arial"/>
          <w:i/>
          <w:sz w:val="20"/>
          <w:szCs w:val="20"/>
        </w:rPr>
        <w:t>in vivo</w:t>
      </w:r>
      <w:r>
        <w:rPr>
          <w:rFonts w:cs="Arial" w:ascii="Arial" w:hAnsi="Arial"/>
          <w:sz w:val="20"/>
          <w:szCs w:val="20"/>
        </w:rPr>
        <w:t xml:space="preserve"> experiment. 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  <w:shd w:fill="FFFFFF" w:val="clear"/>
        </w:rPr>
        <w:t>CASP = caspase 3, BAX = B-cell lymphoma 2-associated X, BCL2 = B-cell lymphoma 2, NOG = noggin</w:t>
      </w:r>
    </w:p>
    <w:p>
      <w:pPr>
        <w:pStyle w:val="Normal"/>
        <w:spacing w:before="0" w:after="20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sectPr>
      <w:type w:val="nextPage"/>
      <w:pgSz w:orient="landscape" w:w="15840" w:h="12240"/>
      <w:pgMar w:left="1417" w:right="990" w:gutter="0" w:header="0" w:top="18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16E79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7:59:00Z</dcterms:created>
  <dc:creator>Willems, N. (Nicole)</dc:creator>
  <dc:description/>
  <cp:keywords/>
  <dc:language>en-US</dc:language>
  <cp:lastModifiedBy>Tryfonidou, M.A. (Marianna)</cp:lastModifiedBy>
  <dcterms:modified xsi:type="dcterms:W3CDTF">2015-04-15T15:11:00Z</dcterms:modified>
  <cp:revision>3</cp:revision>
  <dc:subject/>
  <dc:title/>
</cp:coreProperties>
</file>